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91091" w14:textId="6AB4FB43" w:rsidR="00F73A04" w:rsidRDefault="00E26AF0" w:rsidP="00F07D98">
      <w:pPr>
        <w:pStyle w:val="Bodypaper"/>
        <w:spacing w:line="240" w:lineRule="auto"/>
        <w:rPr>
          <w:rFonts w:cs="Times New Roman"/>
          <w:b/>
          <w:bCs/>
          <w:lang w:val="en-GB"/>
        </w:rPr>
      </w:pPr>
      <w:r w:rsidRPr="00E26AF0">
        <w:rPr>
          <w:rFonts w:cs="Times New Roman"/>
          <w:b/>
          <w:bCs/>
          <w:lang w:val="en-GB"/>
        </w:rPr>
        <w:t xml:space="preserve">Odour cues rather than personality affect tadpole deposition in a </w:t>
      </w:r>
      <w:r w:rsidR="00715279">
        <w:rPr>
          <w:rFonts w:cs="Times New Roman"/>
          <w:b/>
          <w:bCs/>
          <w:lang w:val="en-GB"/>
        </w:rPr>
        <w:t xml:space="preserve">Neotropical </w:t>
      </w:r>
      <w:r w:rsidRPr="00E26AF0">
        <w:rPr>
          <w:rFonts w:cs="Times New Roman"/>
          <w:b/>
          <w:bCs/>
          <w:lang w:val="en-GB"/>
        </w:rPr>
        <w:t>poison frog</w:t>
      </w:r>
    </w:p>
    <w:p w14:paraId="131DE8E2" w14:textId="77777777" w:rsidR="00E26AF0" w:rsidRPr="005864F4" w:rsidRDefault="00E26AF0" w:rsidP="00F07D98">
      <w:pPr>
        <w:pStyle w:val="Bodypaper"/>
        <w:spacing w:line="240" w:lineRule="auto"/>
        <w:rPr>
          <w:b/>
          <w:lang w:val="en-GB"/>
        </w:rPr>
      </w:pPr>
    </w:p>
    <w:p w14:paraId="4D9D469E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  <w:r w:rsidRPr="005864F4">
        <w:rPr>
          <w:rFonts w:cs="Times New Roman"/>
          <w:lang w:val="en-GB"/>
        </w:rPr>
        <w:t>Mélissa Peignier</w:t>
      </w:r>
      <w:r w:rsidRPr="005864F4">
        <w:rPr>
          <w:rFonts w:cs="Times New Roman"/>
          <w:vertAlign w:val="superscript"/>
          <w:lang w:val="en-GB"/>
        </w:rPr>
        <w:t>a,b,*</w:t>
      </w:r>
      <w:r w:rsidRPr="005864F4">
        <w:rPr>
          <w:rFonts w:cs="Times New Roman"/>
          <w:lang w:val="en-GB"/>
        </w:rPr>
        <w:t>, Max Ringler</w:t>
      </w:r>
      <w:r w:rsidRPr="005864F4">
        <w:rPr>
          <w:rFonts w:cs="Times New Roman"/>
          <w:vertAlign w:val="superscript"/>
          <w:lang w:val="en-GB"/>
        </w:rPr>
        <w:t>a,c,d,e</w:t>
      </w:r>
      <w:r w:rsidRPr="005864F4">
        <w:rPr>
          <w:rFonts w:cs="Times New Roman"/>
          <w:lang w:val="en-GB"/>
        </w:rPr>
        <w:t>, &amp; Eva Ringler</w:t>
      </w:r>
      <w:r w:rsidRPr="005864F4">
        <w:rPr>
          <w:rFonts w:cs="Times New Roman"/>
          <w:vertAlign w:val="superscript"/>
          <w:lang w:val="en-GB"/>
        </w:rPr>
        <w:t>a,b</w:t>
      </w:r>
    </w:p>
    <w:p w14:paraId="25AB013A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</w:p>
    <w:p w14:paraId="2C5AE224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  <w:r w:rsidRPr="005864F4">
        <w:rPr>
          <w:rFonts w:cs="Times New Roman"/>
          <w:vertAlign w:val="superscript"/>
          <w:lang w:val="en-GB"/>
        </w:rPr>
        <w:t>a</w:t>
      </w:r>
      <w:r w:rsidRPr="005864F4">
        <w:rPr>
          <w:rFonts w:cs="Times New Roman"/>
          <w:lang w:val="en-GB"/>
        </w:rPr>
        <w:t xml:space="preserve"> Division of Behavioural Ecology, Institute of Ecology and Evolution, University of Bern, Switzerland</w:t>
      </w:r>
    </w:p>
    <w:p w14:paraId="35A25147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  <w:r w:rsidRPr="005864F4">
        <w:rPr>
          <w:rFonts w:cs="Times New Roman"/>
          <w:vertAlign w:val="superscript"/>
          <w:lang w:val="en-GB"/>
        </w:rPr>
        <w:t>b</w:t>
      </w:r>
      <w:r w:rsidRPr="005864F4">
        <w:rPr>
          <w:rFonts w:cs="Times New Roman"/>
          <w:lang w:val="en-GB"/>
        </w:rPr>
        <w:t xml:space="preserve"> Messerli Research Institute, University of Veterinary Medicine Vienna, Austria </w:t>
      </w:r>
    </w:p>
    <w:p w14:paraId="2F14CE3C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  <w:r w:rsidRPr="005864F4">
        <w:rPr>
          <w:rFonts w:cs="Times New Roman"/>
          <w:vertAlign w:val="superscript"/>
          <w:lang w:val="en-GB"/>
        </w:rPr>
        <w:t>c</w:t>
      </w:r>
      <w:r w:rsidRPr="005864F4">
        <w:rPr>
          <w:rFonts w:cs="Times New Roman"/>
          <w:lang w:val="en-GB"/>
        </w:rPr>
        <w:t xml:space="preserve"> Department of Behavioral and Cognitive Biology, University of Vienna, Austria</w:t>
      </w:r>
    </w:p>
    <w:p w14:paraId="4C38AB8A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  <w:r w:rsidRPr="005864F4">
        <w:rPr>
          <w:rFonts w:cs="Times New Roman"/>
          <w:vertAlign w:val="superscript"/>
          <w:lang w:val="en-GB"/>
        </w:rPr>
        <w:t>d</w:t>
      </w:r>
      <w:r w:rsidRPr="005864F4">
        <w:rPr>
          <w:rFonts w:cs="Times New Roman"/>
          <w:lang w:val="en-GB"/>
        </w:rPr>
        <w:t xml:space="preserve"> Department of Evolutionary Biology, University of Vienna, Austria</w:t>
      </w:r>
    </w:p>
    <w:p w14:paraId="35199B82" w14:textId="77777777" w:rsidR="00F73A04" w:rsidRPr="005864F4" w:rsidRDefault="00F73A04" w:rsidP="00F07D98">
      <w:pPr>
        <w:pStyle w:val="Bodypaper"/>
        <w:spacing w:line="240" w:lineRule="auto"/>
        <w:rPr>
          <w:rFonts w:cs="Times New Roman"/>
          <w:lang w:val="en-GB"/>
        </w:rPr>
      </w:pPr>
      <w:r w:rsidRPr="005864F4">
        <w:rPr>
          <w:rFonts w:cs="Times New Roman"/>
          <w:vertAlign w:val="superscript"/>
          <w:lang w:val="en-GB"/>
        </w:rPr>
        <w:t>e</w:t>
      </w:r>
      <w:r w:rsidRPr="005864F4">
        <w:rPr>
          <w:rFonts w:cs="Times New Roman"/>
          <w:lang w:val="en-GB"/>
        </w:rPr>
        <w:t xml:space="preserve"> Institute of Electronic Music and Acoustics, University of Music and Performing Arts Graz, Austria</w:t>
      </w:r>
    </w:p>
    <w:p w14:paraId="2D352216" w14:textId="77777777" w:rsidR="00F73A04" w:rsidRPr="005864F4" w:rsidRDefault="00F73A04" w:rsidP="00F07D98">
      <w:pPr>
        <w:pStyle w:val="Bodypaper"/>
        <w:spacing w:line="240" w:lineRule="auto"/>
        <w:rPr>
          <w:b/>
          <w:lang w:val="en-GB"/>
        </w:rPr>
      </w:pPr>
    </w:p>
    <w:p w14:paraId="3B06C9C1" w14:textId="1CF4C18E" w:rsidR="00887BCD" w:rsidRPr="005864F4" w:rsidRDefault="00887BCD" w:rsidP="00F07D98">
      <w:pPr>
        <w:pStyle w:val="Bodypaper"/>
        <w:spacing w:line="240" w:lineRule="auto"/>
        <w:rPr>
          <w:b/>
          <w:lang w:val="en-GB"/>
        </w:rPr>
      </w:pPr>
    </w:p>
    <w:p w14:paraId="7E5A840D" w14:textId="77777777" w:rsidR="00AF2FC5" w:rsidRPr="005864F4" w:rsidRDefault="00AF2FC5" w:rsidP="00F07D98">
      <w:pPr>
        <w:pStyle w:val="Bodypaper"/>
        <w:spacing w:line="240" w:lineRule="auto"/>
        <w:rPr>
          <w:b/>
          <w:lang w:val="en-GB"/>
        </w:rPr>
      </w:pPr>
    </w:p>
    <w:p w14:paraId="7188DE3B" w14:textId="77777777" w:rsidR="00AF2FC5" w:rsidRPr="005864F4" w:rsidRDefault="00AF2FC5" w:rsidP="00F07D98">
      <w:pPr>
        <w:pStyle w:val="Bodypaper"/>
        <w:spacing w:line="240" w:lineRule="auto"/>
        <w:rPr>
          <w:b/>
          <w:lang w:val="en-GB"/>
        </w:rPr>
        <w:sectPr w:rsidR="00AF2FC5" w:rsidRPr="005864F4" w:rsidSect="00F07D9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18" w:bottom="1701" w:left="1418" w:header="709" w:footer="709" w:gutter="0"/>
          <w:cols w:space="708"/>
          <w:docGrid w:linePitch="360"/>
        </w:sectPr>
      </w:pPr>
    </w:p>
    <w:p w14:paraId="2C9B2E95" w14:textId="77777777" w:rsidR="00AF2FC5" w:rsidRPr="005864F4" w:rsidRDefault="00AF2FC5" w:rsidP="00F07D98">
      <w:pPr>
        <w:pStyle w:val="Bodypaper"/>
        <w:spacing w:line="240" w:lineRule="auto"/>
        <w:rPr>
          <w:b/>
          <w:lang w:val="en-GB"/>
        </w:rPr>
      </w:pPr>
      <w:r w:rsidRPr="005864F4">
        <w:rPr>
          <w:b/>
          <w:lang w:val="en-GB"/>
        </w:rPr>
        <w:lastRenderedPageBreak/>
        <w:t>Prior used in the bivariate models</w:t>
      </w:r>
    </w:p>
    <w:p w14:paraId="430EB019" w14:textId="3623617E" w:rsidR="00506937" w:rsidRPr="005864F4" w:rsidRDefault="00506937" w:rsidP="00F07D98">
      <w:pPr>
        <w:spacing w:line="240" w:lineRule="auto"/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</w:pP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 xml:space="preserve">prior1 </w:t>
      </w: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sym w:font="Wingdings" w:char="F0DF"/>
      </w: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 xml:space="preserve"> list(R = list(V = diag(c(</w:t>
      </w:r>
      <w:r w:rsidR="00193C82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>0.0001</w:t>
      </w: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 xml:space="preserve">, 0.0001),2,2), nu = 0.002, fix = </w:t>
      </w:r>
      <w:r w:rsidR="00193C82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>1</w:t>
      </w: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>),</w:t>
      </w:r>
    </w:p>
    <w:p w14:paraId="258685B3" w14:textId="12D24931" w:rsidR="00506937" w:rsidRPr="005864F4" w:rsidRDefault="00506937" w:rsidP="00F07D98">
      <w:pPr>
        <w:spacing w:line="240" w:lineRule="auto"/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</w:pP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 xml:space="preserve">                      G = list(G1 = list(V = diag(2), nu = 2,</w:t>
      </w:r>
    </w:p>
    <w:p w14:paraId="34C3FCF8" w14:textId="6C0142EF" w:rsidR="00506937" w:rsidRPr="005864F4" w:rsidRDefault="00506937" w:rsidP="00F07D98">
      <w:pPr>
        <w:spacing w:line="240" w:lineRule="auto"/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</w:pP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 xml:space="preserve">                                    alpha.mu = rep(0,2),</w:t>
      </w:r>
    </w:p>
    <w:p w14:paraId="7ABCDE80" w14:textId="2F8A2B20" w:rsidR="00506937" w:rsidRPr="005864F4" w:rsidRDefault="00506937" w:rsidP="00F07D98">
      <w:pPr>
        <w:spacing w:line="240" w:lineRule="auto"/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</w:pPr>
      <w:r w:rsidRPr="005864F4">
        <w:rPr>
          <w:rFonts w:ascii="Times New Roman" w:eastAsia="Noto Sans CJK SC Regular" w:hAnsi="Times New Roman" w:cs="FreeSans"/>
          <w:bCs/>
          <w:color w:val="00000A"/>
          <w:sz w:val="24"/>
          <w:szCs w:val="24"/>
          <w:lang w:val="en-GB" w:eastAsia="zh-CN" w:bidi="hi-IN"/>
        </w:rPr>
        <w:t xml:space="preserve">                                    alpha.V = diag(25^2,2,2))))</w:t>
      </w:r>
    </w:p>
    <w:p w14:paraId="1DAD5DE5" w14:textId="77777777" w:rsidR="00506937" w:rsidRDefault="00506937" w:rsidP="00F07D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70A8C8" w14:textId="77777777" w:rsidR="00C03FC4" w:rsidRDefault="00C03FC4" w:rsidP="00F07D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3238D4" w14:textId="0566CB05" w:rsidR="00C03FC4" w:rsidRDefault="00C03FC4" w:rsidP="00F07D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C03FC4">
        <w:rPr>
          <w:rFonts w:ascii="Times New Roman" w:hAnsi="Times New Roman" w:cs="Times New Roman"/>
          <w:sz w:val="24"/>
          <w:szCs w:val="24"/>
          <w:lang w:val="en-GB"/>
        </w:rPr>
        <w:t xml:space="preserve">Variance Inflation Factors (VIF) of the </w:t>
      </w:r>
      <w:r w:rsidRPr="00C03FC4">
        <w:rPr>
          <w:rFonts w:ascii="Times New Roman" w:hAnsi="Times New Roman" w:cs="Times New Roman"/>
          <w:sz w:val="24"/>
          <w:szCs w:val="24"/>
          <w:lang w:val="en-GB"/>
        </w:rPr>
        <w:t>generalized linear mixed effect models investigating the role of the interplay between external cues and personality traits on parental care.</w:t>
      </w:r>
      <w:r w:rsidR="004B507B">
        <w:rPr>
          <w:rFonts w:ascii="Times New Roman" w:hAnsi="Times New Roman" w:cs="Times New Roman"/>
          <w:sz w:val="24"/>
          <w:szCs w:val="24"/>
          <w:lang w:val="en-GB"/>
        </w:rPr>
        <w:t xml:space="preserve"> Values above 5 indicate m</w:t>
      </w:r>
      <w:r w:rsidR="004B507B" w:rsidRPr="004B507B">
        <w:rPr>
          <w:rFonts w:ascii="Times New Roman" w:hAnsi="Times New Roman" w:cs="Times New Roman"/>
          <w:sz w:val="24"/>
          <w:szCs w:val="24"/>
          <w:lang w:val="en-GB"/>
        </w:rPr>
        <w:t>ulticollinearity</w:t>
      </w:r>
      <w:r w:rsidR="004B507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73"/>
        <w:gridCol w:w="1382"/>
        <w:gridCol w:w="1114"/>
        <w:gridCol w:w="1145"/>
        <w:gridCol w:w="1562"/>
        <w:gridCol w:w="1565"/>
        <w:gridCol w:w="2074"/>
        <w:gridCol w:w="1306"/>
        <w:gridCol w:w="1815"/>
      </w:tblGrid>
      <w:tr w:rsidR="00C03FC4" w:rsidRPr="00C03FC4" w14:paraId="6651F8DA" w14:textId="77777777" w:rsidTr="00C03FC4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596E6BD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1EA4EB" w14:textId="6970CF29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exploration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9B76B" w14:textId="48C0CD18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boldnes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EE5B04" w14:textId="57FB1AA0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66572" w14:textId="222727DD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istance between pool and male’s territ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286B8" w14:textId="1382A3BC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exploration*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10078" w14:textId="6ADE3D69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xploration* </w:t>
            </w:r>
            <w:r w:rsidRPr="00C03F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istance between pool and male’s territ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6B2DD" w14:textId="6AE6D1DD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boldness</w:t>
            </w: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reatment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70E9AB5" w14:textId="180F35CB" w:rsidR="00C03FC4" w:rsidRPr="00C03FC4" w:rsidRDefault="00C03FC4" w:rsidP="00C03F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boldness</w:t>
            </w: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  <w:r w:rsidRPr="00C03FC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C03F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</w:t>
            </w:r>
            <w:r w:rsidRPr="00C03F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istance between pool and male’s territory</w:t>
            </w:r>
          </w:p>
        </w:tc>
      </w:tr>
      <w:tr w:rsidR="00C03FC4" w:rsidRPr="00C03FC4" w14:paraId="7A017AC8" w14:textId="77777777" w:rsidTr="00C03FC4">
        <w:tc>
          <w:tcPr>
            <w:tcW w:w="0" w:type="auto"/>
            <w:tcBorders>
              <w:left w:val="nil"/>
              <w:bottom w:val="nil"/>
            </w:tcBorders>
          </w:tcPr>
          <w:p w14:paraId="71C4C0FF" w14:textId="745FDEE8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0" w:type="auto"/>
            <w:tcBorders>
              <w:bottom w:val="nil"/>
            </w:tcBorders>
          </w:tcPr>
          <w:p w14:paraId="242CF5DE" w14:textId="165DFF53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6.65</w:t>
            </w:r>
          </w:p>
        </w:tc>
        <w:tc>
          <w:tcPr>
            <w:tcW w:w="0" w:type="auto"/>
            <w:tcBorders>
              <w:bottom w:val="nil"/>
            </w:tcBorders>
          </w:tcPr>
          <w:p w14:paraId="6BE1099B" w14:textId="63F8DEEA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6.08</w:t>
            </w:r>
          </w:p>
        </w:tc>
        <w:tc>
          <w:tcPr>
            <w:tcW w:w="0" w:type="auto"/>
            <w:tcBorders>
              <w:bottom w:val="nil"/>
            </w:tcBorders>
          </w:tcPr>
          <w:p w14:paraId="333A75D9" w14:textId="75D4A59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0" w:type="auto"/>
            <w:tcBorders>
              <w:bottom w:val="nil"/>
            </w:tcBorders>
          </w:tcPr>
          <w:p w14:paraId="64C7C718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3BDCBC" w14:textId="6206642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6.08</w:t>
            </w:r>
          </w:p>
        </w:tc>
        <w:tc>
          <w:tcPr>
            <w:tcW w:w="0" w:type="auto"/>
            <w:tcBorders>
              <w:bottom w:val="nil"/>
            </w:tcBorders>
          </w:tcPr>
          <w:p w14:paraId="4EC2DC6D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B8750E7" w14:textId="163E3E2F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5.5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F2DC593" w14:textId="5D889349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3FC4" w:rsidRPr="00C03FC4" w14:paraId="484AAFBA" w14:textId="77777777" w:rsidTr="00C03FC4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D03774" w14:textId="7E7883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C2D17" w14:textId="27148E14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A9DED" w14:textId="37E46220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96D61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60BBE" w14:textId="6FE1686A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BD601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BC179" w14:textId="472A5FE0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B5E13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3D21E8" w14:textId="729550E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78</w:t>
            </w:r>
          </w:p>
        </w:tc>
      </w:tr>
      <w:tr w:rsidR="00C03FC4" w:rsidRPr="00C03FC4" w14:paraId="04BEB5F6" w14:textId="77777777" w:rsidTr="00C03FC4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9BDECC" w14:textId="7A66F1C8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covered within 45 days (1/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EF493" w14:textId="457562F0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4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99BA5" w14:textId="7160A4C1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8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4E6AE" w14:textId="055CE586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25D9B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DC638" w14:textId="5ECFE9E2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3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A340D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BAB2A" w14:textId="46D3289F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7.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725F4B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3FC4" w:rsidRPr="00C03FC4" w14:paraId="1A13D0CC" w14:textId="77777777" w:rsidTr="00C03FC4">
        <w:tc>
          <w:tcPr>
            <w:tcW w:w="0" w:type="auto"/>
            <w:tcBorders>
              <w:top w:val="nil"/>
              <w:left w:val="nil"/>
            </w:tcBorders>
          </w:tcPr>
          <w:p w14:paraId="7444595E" w14:textId="6105858D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covered within 45 days (1/0)</w:t>
            </w:r>
          </w:p>
        </w:tc>
        <w:tc>
          <w:tcPr>
            <w:tcW w:w="0" w:type="auto"/>
            <w:tcBorders>
              <w:top w:val="nil"/>
            </w:tcBorders>
          </w:tcPr>
          <w:p w14:paraId="7D257371" w14:textId="452E7256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29</w:t>
            </w:r>
          </w:p>
        </w:tc>
        <w:tc>
          <w:tcPr>
            <w:tcW w:w="0" w:type="auto"/>
            <w:tcBorders>
              <w:top w:val="nil"/>
            </w:tcBorders>
          </w:tcPr>
          <w:p w14:paraId="20CA9F7A" w14:textId="1D9EBF01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28</w:t>
            </w:r>
          </w:p>
        </w:tc>
        <w:tc>
          <w:tcPr>
            <w:tcW w:w="0" w:type="auto"/>
            <w:tcBorders>
              <w:top w:val="nil"/>
            </w:tcBorders>
          </w:tcPr>
          <w:p w14:paraId="1854D4AE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96FC406" w14:textId="5979891D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nil"/>
            </w:tcBorders>
          </w:tcPr>
          <w:p w14:paraId="0894E0D0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0E76129" w14:textId="6819E2BA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53</w:t>
            </w:r>
          </w:p>
        </w:tc>
        <w:tc>
          <w:tcPr>
            <w:tcW w:w="0" w:type="auto"/>
            <w:tcBorders>
              <w:top w:val="nil"/>
            </w:tcBorders>
          </w:tcPr>
          <w:p w14:paraId="1E978CF9" w14:textId="77777777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FBFBF1F" w14:textId="4143563D" w:rsidR="00C03FC4" w:rsidRPr="00C03FC4" w:rsidRDefault="00C03FC4" w:rsidP="00C03FC4">
            <w:pPr>
              <w:rPr>
                <w:rFonts w:ascii="Times New Roman" w:hAnsi="Times New Roman" w:cs="Times New Roman"/>
                <w:lang w:val="en-GB"/>
              </w:rPr>
            </w:pPr>
            <w:r w:rsidRPr="00C03FC4">
              <w:rPr>
                <w:rFonts w:ascii="Times New Roman" w:hAnsi="Times New Roman" w:cs="Times New Roman"/>
                <w:lang w:val="en-GB"/>
              </w:rPr>
              <w:t>1.56</w:t>
            </w:r>
          </w:p>
        </w:tc>
      </w:tr>
    </w:tbl>
    <w:p w14:paraId="3AB0CA83" w14:textId="2267C0A5" w:rsidR="00C03FC4" w:rsidRPr="005864F4" w:rsidRDefault="00C03FC4" w:rsidP="00F07D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C03FC4" w:rsidRPr="005864F4" w:rsidSect="00C03FC4">
          <w:pgSz w:w="16838" w:h="11906" w:orient="landscape"/>
          <w:pgMar w:top="1418" w:right="1701" w:bottom="1418" w:left="1701" w:header="708" w:footer="708" w:gutter="0"/>
          <w:cols w:space="708"/>
          <w:docGrid w:linePitch="360"/>
        </w:sectPr>
      </w:pPr>
    </w:p>
    <w:p w14:paraId="137D2F89" w14:textId="4E842822" w:rsidR="00D774AF" w:rsidRPr="005864F4" w:rsidRDefault="00887BCD" w:rsidP="00F07D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64F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4A690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</w:t>
      </w:r>
      <w:r w:rsidRPr="005864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C03FC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864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864F4">
        <w:rPr>
          <w:rFonts w:ascii="Times New Roman" w:hAnsi="Times New Roman" w:cs="Times New Roman"/>
          <w:sz w:val="24"/>
          <w:szCs w:val="24"/>
          <w:lang w:val="en-GB"/>
        </w:rPr>
        <w:t xml:space="preserve"> Between-individual covariance and slope between the </w:t>
      </w:r>
      <w:r w:rsidR="007E4CA1">
        <w:rPr>
          <w:rFonts w:ascii="Times New Roman" w:hAnsi="Times New Roman" w:cs="Times New Roman"/>
          <w:sz w:val="24"/>
          <w:szCs w:val="24"/>
          <w:lang w:val="en-GB"/>
        </w:rPr>
        <w:t xml:space="preserve">factor score </w:t>
      </w:r>
      <w:r w:rsidR="00193C82">
        <w:rPr>
          <w:rFonts w:ascii="Times New Roman" w:hAnsi="Times New Roman" w:cs="Times New Roman"/>
          <w:sz w:val="24"/>
          <w:szCs w:val="24"/>
          <w:lang w:val="en-GB"/>
        </w:rPr>
        <w:t>extracted from structural equation models for</w:t>
      </w:r>
      <w:r w:rsidR="007E4CA1">
        <w:rPr>
          <w:rFonts w:ascii="Times New Roman" w:hAnsi="Times New Roman" w:cs="Times New Roman"/>
          <w:sz w:val="24"/>
          <w:szCs w:val="24"/>
          <w:lang w:val="en-GB"/>
        </w:rPr>
        <w:t xml:space="preserve"> the personality traits</w:t>
      </w:r>
      <w:r w:rsidRPr="005864F4">
        <w:rPr>
          <w:rFonts w:ascii="Times New Roman" w:hAnsi="Times New Roman" w:cs="Times New Roman"/>
          <w:sz w:val="24"/>
          <w:szCs w:val="24"/>
          <w:lang w:val="en-GB"/>
        </w:rPr>
        <w:t xml:space="preserve"> exploration and boldness and measurements of parental performance. We present the mean and 95% credible intervals. </w:t>
      </w:r>
    </w:p>
    <w:p w14:paraId="0FF92F30" w14:textId="77777777" w:rsidR="00B92215" w:rsidRPr="005864F4" w:rsidRDefault="00B92215" w:rsidP="00F07D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402"/>
        <w:gridCol w:w="3119"/>
        <w:gridCol w:w="2551"/>
      </w:tblGrid>
      <w:tr w:rsidR="007E4CA1" w:rsidRPr="005864F4" w14:paraId="2261DAEA" w14:textId="77777777" w:rsidTr="00F20A9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E68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85C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DD53" w14:textId="249CF68C" w:rsidR="007E4CA1" w:rsidRPr="005864F4" w:rsidRDefault="00F20A97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between</w:t>
            </w:r>
            <w:r w:rsidR="007E4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-individual </w:t>
            </w:r>
            <w:r w:rsidR="007E4CA1"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varia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CBD0" w14:textId="09161766" w:rsidR="007E4CA1" w:rsidRPr="005864F4" w:rsidRDefault="00F20A97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between</w:t>
            </w:r>
            <w:r w:rsidR="007E4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-individual </w:t>
            </w:r>
            <w:r w:rsidR="007E4CA1"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lope</w:t>
            </w:r>
          </w:p>
        </w:tc>
      </w:tr>
      <w:tr w:rsidR="007E4CA1" w:rsidRPr="005864F4" w14:paraId="04C9990B" w14:textId="53598122" w:rsidTr="00F20A9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68FA" w14:textId="60AD081C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behaviou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04CD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measures of parental performanc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9A77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mean (95% Credible Interval)</w:t>
            </w:r>
          </w:p>
          <w:p w14:paraId="3FED119D" w14:textId="2021D1A6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</w:tr>
      <w:tr w:rsidR="007E4CA1" w:rsidRPr="005864F4" w14:paraId="79896FA1" w14:textId="77777777" w:rsidTr="00F20A97">
        <w:trPr>
          <w:trHeight w:val="288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FFC8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xploration sc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6BC1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FAB9E" w14:textId="2F1DEC11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4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0; 0.13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C04CC" w14:textId="61A94EF4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0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9; 0.64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</w:tr>
      <w:tr w:rsidR="007E4CA1" w:rsidRPr="005864F4" w14:paraId="6B17D854" w14:textId="77777777" w:rsidTr="00F20A97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C6DC6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0931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mber of old pools u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27D" w14:textId="31333645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5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8; 0.19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30E" w14:textId="1B9085D2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5; 0.10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</w:tr>
      <w:tr w:rsidR="007E4CA1" w:rsidRPr="005864F4" w14:paraId="0A2FDF82" w14:textId="77777777" w:rsidTr="00F20A97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2ED01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F4CA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covered within 45 days (1/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069" w14:textId="1259504F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8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9; 0.17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1725" w14:textId="20029E03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60; 5.62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</w:tr>
      <w:tr w:rsidR="007E4CA1" w:rsidRPr="005864F4" w14:paraId="40006794" w14:textId="77777777" w:rsidTr="00F20A9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E4375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D969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verage distance to new pools u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7F4A" w14:textId="73FE5CDF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0; 0.10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0D9" w14:textId="5F64EB80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8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6; 0.20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</w:tr>
      <w:tr w:rsidR="007E4CA1" w:rsidRPr="005864F4" w14:paraId="3CA6703B" w14:textId="77777777" w:rsidTr="00F20A9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26677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CAEF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verage distance to old pools us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F549" w14:textId="7856FEBB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4; 0.13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F278" w14:textId="48154803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2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2; 0.36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</w:tr>
      <w:tr w:rsidR="007E4CA1" w:rsidRPr="005864F4" w14:paraId="67BBAD02" w14:textId="77777777" w:rsidTr="00F20A97">
        <w:trPr>
          <w:trHeight w:val="288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6578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oldness sc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9BDD" w14:textId="77777777" w:rsidR="007E4CA1" w:rsidRPr="004A5610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number of new pools u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3D02" w14:textId="4CAB7387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04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15; 0.07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2DC3" w14:textId="1A3236CC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20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74; 0.34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</w:tr>
      <w:tr w:rsidR="007E4CA1" w:rsidRPr="005864F4" w14:paraId="0F04295A" w14:textId="77777777" w:rsidTr="00F20A97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90543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A584" w14:textId="77777777" w:rsidR="007E4CA1" w:rsidRPr="004A5610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number of old pools u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269" w14:textId="023DC4F5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19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14; 0.55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AFE" w14:textId="58845ACB" w:rsidR="007E4CA1" w:rsidRPr="004A5610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</w:t>
            </w:r>
            <w:r w:rsidR="004A5610" w:rsidRPr="004A5610">
              <w:rPr>
                <w:rFonts w:ascii="Times New Roman" w:eastAsia="Times New Roman" w:hAnsi="Times New Roman" w:cs="Times New Roman"/>
                <w:lang w:val="en-GB" w:eastAsia="fr-FR"/>
              </w:rPr>
              <w:t>10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="004A5610"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07; 0.27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</w:tr>
      <w:tr w:rsidR="007E4CA1" w:rsidRPr="005864F4" w14:paraId="50AC5095" w14:textId="77777777" w:rsidTr="00F20A97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310D4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5228" w14:textId="77777777" w:rsidR="007E4CA1" w:rsidRPr="004A5610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discovered within 45 days (1/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AAC4" w14:textId="5C831DF5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14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58; 0.50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038" w14:textId="42D6F287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34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1.14; 0.29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</w:tr>
      <w:tr w:rsidR="007E4CA1" w:rsidRPr="005864F4" w14:paraId="7F39232F" w14:textId="77777777" w:rsidTr="00F20A97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C5079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24D2" w14:textId="77777777" w:rsidR="007E4CA1" w:rsidRPr="004A5610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average distance to new pools u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7A9" w14:textId="3103D6BB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08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28; 0.09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412" w14:textId="3580D52E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17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51; 0.18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</w:tr>
      <w:tr w:rsidR="007E4CA1" w:rsidRPr="005864F4" w14:paraId="3F7DE192" w14:textId="77777777" w:rsidTr="00F20A97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7BD08" w14:textId="77777777" w:rsidR="007E4CA1" w:rsidRPr="005864F4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B898" w14:textId="77777777" w:rsidR="007E4CA1" w:rsidRPr="004A5610" w:rsidRDefault="007E4CA1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average distance to old pools us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6D26" w14:textId="5F33E722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03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24; 0.17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E80A" w14:textId="2187D670" w:rsidR="007E4CA1" w:rsidRPr="004A5610" w:rsidRDefault="004A5610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-0.08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-</w:t>
            </w:r>
            <w:r w:rsidRPr="004A5610">
              <w:rPr>
                <w:rFonts w:ascii="Times New Roman" w:eastAsia="Times New Roman" w:hAnsi="Times New Roman" w:cs="Times New Roman"/>
                <w:lang w:val="en-GB" w:eastAsia="fr-FR"/>
              </w:rPr>
              <w:t>0.57; 0.45</w:t>
            </w:r>
            <w:r w:rsidR="007E4CA1" w:rsidRPr="004A5610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</w:tr>
    </w:tbl>
    <w:p w14:paraId="4E88B9CC" w14:textId="77777777" w:rsidR="00B92215" w:rsidRPr="005864F4" w:rsidRDefault="00B92215" w:rsidP="00F07D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3B972B" w14:textId="77777777" w:rsidR="00887BCD" w:rsidRPr="005864F4" w:rsidRDefault="00887BCD" w:rsidP="00F07D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0CEF00" w14:textId="3068539A" w:rsidR="00D6313F" w:rsidRPr="005864F4" w:rsidRDefault="00D6313F" w:rsidP="00F07D98">
      <w:pPr>
        <w:spacing w:line="240" w:lineRule="auto"/>
        <w:rPr>
          <w:lang w:val="en-GB"/>
        </w:rPr>
      </w:pPr>
      <w:r w:rsidRPr="005864F4">
        <w:rPr>
          <w:lang w:val="en-GB"/>
        </w:rPr>
        <w:br w:type="page"/>
      </w:r>
    </w:p>
    <w:p w14:paraId="7B5B9B68" w14:textId="77777777" w:rsidR="000537FC" w:rsidRPr="005864F4" w:rsidRDefault="000537FC" w:rsidP="00F07D98">
      <w:pPr>
        <w:pStyle w:val="Bodypaper"/>
        <w:spacing w:line="240" w:lineRule="auto"/>
        <w:rPr>
          <w:lang w:val="en-GB"/>
        </w:rPr>
        <w:sectPr w:rsidR="000537FC" w:rsidRPr="005864F4" w:rsidSect="00F07D98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29CFD462" w14:textId="2A23D7B9" w:rsidR="00343CAC" w:rsidRPr="005864F4" w:rsidRDefault="00343CAC" w:rsidP="00F07D98">
      <w:pPr>
        <w:pStyle w:val="Bodypaper"/>
        <w:spacing w:line="240" w:lineRule="auto"/>
        <w:rPr>
          <w:lang w:val="en-GB"/>
        </w:rPr>
      </w:pPr>
      <w:r w:rsidRPr="005864F4">
        <w:rPr>
          <w:b/>
          <w:bCs/>
          <w:lang w:val="en-GB"/>
        </w:rPr>
        <w:lastRenderedPageBreak/>
        <w:t xml:space="preserve">Supplementary </w:t>
      </w:r>
      <w:r w:rsidR="004A6904">
        <w:rPr>
          <w:b/>
          <w:bCs/>
          <w:lang w:val="en-GB"/>
        </w:rPr>
        <w:t>T</w:t>
      </w:r>
      <w:r w:rsidRPr="005864F4">
        <w:rPr>
          <w:b/>
          <w:bCs/>
          <w:lang w:val="en-GB"/>
        </w:rPr>
        <w:t xml:space="preserve">able </w:t>
      </w:r>
      <w:r w:rsidR="00C03FC4">
        <w:rPr>
          <w:b/>
          <w:bCs/>
          <w:lang w:val="en-GB"/>
        </w:rPr>
        <w:t>3</w:t>
      </w:r>
      <w:r w:rsidRPr="005864F4">
        <w:rPr>
          <w:b/>
          <w:bCs/>
          <w:lang w:val="en-GB"/>
        </w:rPr>
        <w:t>.</w:t>
      </w:r>
      <w:r w:rsidRPr="005864F4">
        <w:rPr>
          <w:lang w:val="en-GB"/>
        </w:rPr>
        <w:t xml:space="preserve"> Results of the </w:t>
      </w:r>
      <w:r w:rsidR="00FB3CDB" w:rsidRPr="005864F4">
        <w:rPr>
          <w:lang w:val="en-GB"/>
        </w:rPr>
        <w:t>generalized</w:t>
      </w:r>
      <w:r w:rsidRPr="005864F4">
        <w:rPr>
          <w:lang w:val="en-GB"/>
        </w:rPr>
        <w:t xml:space="preserve"> linear mixed effect models investigating the influence of external cues on tadpole deposition likelihood. We present estimates, standard-error (SE), standard-deviation (SD), p-values and 95% confidence intervals (95%CI). Significant results (p-value &lt; 0.05) are written in bold. N = 2000 observation on 41 males and 90 clutches.</w:t>
      </w:r>
    </w:p>
    <w:p w14:paraId="0321D517" w14:textId="77777777" w:rsidR="00F07D98" w:rsidRPr="005864F4" w:rsidRDefault="00F07D98" w:rsidP="00F07D98">
      <w:pPr>
        <w:pStyle w:val="Bodypaper"/>
        <w:spacing w:line="240" w:lineRule="auto"/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4"/>
        <w:gridCol w:w="910"/>
        <w:gridCol w:w="525"/>
        <w:gridCol w:w="816"/>
        <w:gridCol w:w="1277"/>
      </w:tblGrid>
      <w:tr w:rsidR="00343CAC" w:rsidRPr="005864F4" w14:paraId="54FDADFD" w14:textId="77777777" w:rsidTr="0081451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8FEA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D574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eposition likelihood</w:t>
            </w:r>
          </w:p>
        </w:tc>
      </w:tr>
      <w:tr w:rsidR="00343CAC" w:rsidRPr="005864F4" w14:paraId="4EBD35A2" w14:textId="77777777" w:rsidTr="0081451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9DA7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94C1DF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DE5651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A20DC9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F79FDF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95%CI</w:t>
            </w:r>
          </w:p>
        </w:tc>
      </w:tr>
      <w:tr w:rsidR="00343CAC" w:rsidRPr="005864F4" w14:paraId="123F10B9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5900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3FA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5EF287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8B148A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9FB067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57, 0.72</w:t>
            </w:r>
          </w:p>
        </w:tc>
      </w:tr>
      <w:tr w:rsidR="00343CAC" w:rsidRPr="005864F4" w14:paraId="0EF52C35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509E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74D8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56C31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D5478F4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B10AB8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68, 1.56</w:t>
            </w:r>
          </w:p>
        </w:tc>
      </w:tr>
      <w:tr w:rsidR="00343CAC" w:rsidRPr="005864F4" w14:paraId="43DC7423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AE4A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tance between pool and male’s terri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4033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1FACFB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3C0BD3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29E7431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, -0.04</w:t>
            </w:r>
          </w:p>
        </w:tc>
      </w:tr>
      <w:tr w:rsidR="00343CAC" w:rsidRPr="005864F4" w14:paraId="45834A58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31C3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tance between pool and closest old p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1F7E2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F5E43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7FFCEB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168F46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3, -0.002</w:t>
            </w:r>
          </w:p>
        </w:tc>
      </w:tr>
      <w:tr w:rsidR="00343CAC" w:rsidRPr="005864F4" w14:paraId="2EEB1924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7EA9C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8037F2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EEE727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268B67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BEA5CA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</w:tr>
      <w:tr w:rsidR="00343CAC" w:rsidRPr="005864F4" w14:paraId="4E3DFFEF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3CFE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lutch ID:male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979E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55CD7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279926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2AEFCB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343CAC" w:rsidRPr="005864F4" w14:paraId="64261BD1" w14:textId="77777777" w:rsidTr="0081451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4EB6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le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8829F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D3D1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F5F2C2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6EE3CE" w14:textId="77777777" w:rsidR="00343CAC" w:rsidRPr="005864F4" w:rsidRDefault="00343CAC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</w:tbl>
    <w:p w14:paraId="6C7B5849" w14:textId="77777777" w:rsidR="005A071B" w:rsidRPr="005864F4" w:rsidRDefault="005A071B" w:rsidP="00F07D98">
      <w:pPr>
        <w:pStyle w:val="Bodypaper"/>
        <w:spacing w:line="240" w:lineRule="auto"/>
        <w:rPr>
          <w:lang w:val="en-GB"/>
        </w:rPr>
        <w:sectPr w:rsidR="005A071B" w:rsidRPr="005864F4" w:rsidSect="00F07D98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52F6D577" w14:textId="72C1FC6F" w:rsidR="005A071B" w:rsidRPr="005864F4" w:rsidRDefault="005A071B" w:rsidP="00F07D98">
      <w:pPr>
        <w:pStyle w:val="Bodypaper"/>
        <w:spacing w:line="240" w:lineRule="auto"/>
        <w:rPr>
          <w:spacing w:val="-4"/>
          <w:lang w:val="en-GB"/>
        </w:rPr>
      </w:pPr>
      <w:r w:rsidRPr="005864F4">
        <w:rPr>
          <w:rFonts w:cs="Times New Roman"/>
          <w:b/>
          <w:bCs/>
          <w:spacing w:val="-4"/>
          <w:lang w:val="en-GB"/>
        </w:rPr>
        <w:lastRenderedPageBreak/>
        <w:t xml:space="preserve">Supplementary </w:t>
      </w:r>
      <w:r w:rsidR="004A6904">
        <w:rPr>
          <w:rFonts w:cs="Times New Roman"/>
          <w:b/>
          <w:bCs/>
          <w:spacing w:val="-4"/>
          <w:lang w:val="en-GB"/>
        </w:rPr>
        <w:t>T</w:t>
      </w:r>
      <w:r w:rsidRPr="005864F4">
        <w:rPr>
          <w:rFonts w:cs="Times New Roman"/>
          <w:b/>
          <w:bCs/>
          <w:spacing w:val="-4"/>
          <w:lang w:val="en-GB"/>
        </w:rPr>
        <w:t xml:space="preserve">able </w:t>
      </w:r>
      <w:r w:rsidR="00C03FC4">
        <w:rPr>
          <w:rFonts w:cs="Times New Roman"/>
          <w:b/>
          <w:bCs/>
          <w:spacing w:val="-4"/>
          <w:lang w:val="en-GB"/>
        </w:rPr>
        <w:t>4</w:t>
      </w:r>
      <w:r w:rsidRPr="005864F4">
        <w:rPr>
          <w:rFonts w:cs="Times New Roman"/>
          <w:b/>
          <w:bCs/>
          <w:spacing w:val="-4"/>
          <w:lang w:val="en-GB"/>
        </w:rPr>
        <w:t>.</w:t>
      </w:r>
      <w:r w:rsidRPr="005864F4">
        <w:rPr>
          <w:rFonts w:cs="Times New Roman"/>
          <w:spacing w:val="-4"/>
          <w:lang w:val="en-GB"/>
        </w:rPr>
        <w:t xml:space="preserve"> </w:t>
      </w:r>
      <w:r w:rsidRPr="005864F4">
        <w:rPr>
          <w:spacing w:val="-4"/>
          <w:lang w:val="en-GB"/>
        </w:rPr>
        <w:t xml:space="preserve">Results of the </w:t>
      </w:r>
      <w:r w:rsidR="00C03FC4">
        <w:rPr>
          <w:spacing w:val="-4"/>
          <w:lang w:val="en-GB"/>
        </w:rPr>
        <w:t xml:space="preserve">full </w:t>
      </w:r>
      <w:bookmarkStart w:id="0" w:name="_Hlk140747619"/>
      <w:r w:rsidRPr="005864F4">
        <w:rPr>
          <w:spacing w:val="-4"/>
          <w:lang w:val="en-GB"/>
        </w:rPr>
        <w:t>generalized linear mixed effect models investigating the role of the interplay between external cues and personality traits on parental care.</w:t>
      </w:r>
      <w:bookmarkEnd w:id="0"/>
      <w:r w:rsidRPr="005864F4">
        <w:rPr>
          <w:spacing w:val="-4"/>
          <w:lang w:val="en-GB"/>
        </w:rPr>
        <w:t xml:space="preserve"> </w:t>
      </w:r>
      <w:r w:rsidR="00CC1A3D">
        <w:rPr>
          <w:spacing w:val="-4"/>
          <w:lang w:val="en-GB"/>
        </w:rPr>
        <w:t xml:space="preserve">Exploration and boldness </w:t>
      </w:r>
      <w:r w:rsidR="00CC1A3D">
        <w:rPr>
          <w:rFonts w:cs="Times New Roman"/>
          <w:lang w:val="en-GB"/>
        </w:rPr>
        <w:t>are</w:t>
      </w:r>
      <w:r w:rsidR="00CC1A3D" w:rsidRPr="005864F4">
        <w:rPr>
          <w:rFonts w:cs="Times New Roman"/>
          <w:lang w:val="en-GB"/>
        </w:rPr>
        <w:t xml:space="preserve"> </w:t>
      </w:r>
      <w:r w:rsidR="00CC1A3D">
        <w:rPr>
          <w:rFonts w:cs="Times New Roman"/>
          <w:lang w:val="en-GB"/>
        </w:rPr>
        <w:t>factor score</w:t>
      </w:r>
      <w:r w:rsidR="00D503A5">
        <w:rPr>
          <w:rFonts w:cs="Times New Roman"/>
          <w:lang w:val="en-GB"/>
        </w:rPr>
        <w:t>s</w:t>
      </w:r>
      <w:r w:rsidR="00CC1A3D">
        <w:rPr>
          <w:rFonts w:cs="Times New Roman"/>
          <w:lang w:val="en-GB"/>
        </w:rPr>
        <w:t xml:space="preserve"> extracted from structural equation models. </w:t>
      </w:r>
      <w:r w:rsidRPr="005864F4">
        <w:rPr>
          <w:spacing w:val="-4"/>
          <w:lang w:val="en-GB"/>
        </w:rPr>
        <w:t xml:space="preserve">We present estimates, standard-error (SE), standard-deviation (SD), </w:t>
      </w:r>
      <w:r w:rsidR="00802E82">
        <w:rPr>
          <w:spacing w:val="-4"/>
          <w:lang w:val="en-GB"/>
        </w:rPr>
        <w:t xml:space="preserve">and </w:t>
      </w:r>
      <w:r w:rsidRPr="005864F4">
        <w:rPr>
          <w:spacing w:val="-4"/>
          <w:lang w:val="en-GB"/>
        </w:rPr>
        <w:t xml:space="preserve">p-values. The fixed effect ‘dist.male-pool’ </w:t>
      </w:r>
      <w:r w:rsidR="00D503A5">
        <w:rPr>
          <w:spacing w:val="-4"/>
          <w:lang w:val="en-GB"/>
        </w:rPr>
        <w:t>re</w:t>
      </w:r>
      <w:r w:rsidRPr="005864F4">
        <w:rPr>
          <w:spacing w:val="-4"/>
          <w:lang w:val="en-GB"/>
        </w:rPr>
        <w:t xml:space="preserve">presents the distance between the pool and the male’s territory. Significant results (p-value &lt; 0.05) are written in bold. </w:t>
      </w:r>
      <w:r w:rsidR="00CC1A3D">
        <w:rPr>
          <w:spacing w:val="-4"/>
          <w:lang w:val="en-GB"/>
        </w:rPr>
        <w:t>N = 122 depositions from 40 males.</w:t>
      </w:r>
    </w:p>
    <w:p w14:paraId="75313887" w14:textId="77777777" w:rsidR="00F07D98" w:rsidRPr="005864F4" w:rsidRDefault="00F07D98" w:rsidP="00F07D98">
      <w:pPr>
        <w:pStyle w:val="Bodypaper"/>
        <w:spacing w:line="240" w:lineRule="auto"/>
        <w:rPr>
          <w:spacing w:val="-4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993"/>
        <w:gridCol w:w="708"/>
        <w:gridCol w:w="1134"/>
        <w:gridCol w:w="988"/>
        <w:gridCol w:w="659"/>
        <w:gridCol w:w="1151"/>
        <w:gridCol w:w="980"/>
        <w:gridCol w:w="635"/>
        <w:gridCol w:w="1081"/>
        <w:gridCol w:w="1117"/>
        <w:gridCol w:w="647"/>
        <w:gridCol w:w="1200"/>
      </w:tblGrid>
      <w:tr w:rsidR="005A071B" w:rsidRPr="005864F4" w14:paraId="381AB06E" w14:textId="77777777" w:rsidTr="001D4B2A">
        <w:trPr>
          <w:trHeight w:val="312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1444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4CF8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2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B9EE2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B274E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Likelihood to discover a pool within 45 days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2FC810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Likelihood to discover a pool within 45 days</w:t>
            </w:r>
          </w:p>
        </w:tc>
      </w:tr>
      <w:tr w:rsidR="005A071B" w:rsidRPr="005864F4" w14:paraId="475BB66C" w14:textId="77777777" w:rsidTr="001D4B2A">
        <w:trPr>
          <w:trHeight w:val="312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F42A6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Fixed effec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DCE093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A0546D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39817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7E708F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B125B9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0E2C7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08CB75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71EED8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495CE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53E8A9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1179BA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7C8B6" w14:textId="77777777" w:rsidR="005A071B" w:rsidRPr="005864F4" w:rsidRDefault="005A071B" w:rsidP="00F07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</w:tr>
      <w:tr w:rsidR="001D4B2A" w:rsidRPr="005864F4" w14:paraId="52075D10" w14:textId="77777777" w:rsidTr="001D4B2A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31F1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(intercep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A2D2" w14:textId="6088189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3BF0" w14:textId="6023B21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D14460" w14:textId="54750642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38D6B7" w14:textId="3860F37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FB07" w14:textId="7A69B01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81F80" w14:textId="4396411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BD30D1" w14:textId="1FBF53A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12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6880F" w14:textId="09F8D89B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9E81E3" w14:textId="2A9A68D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E9C486" w14:textId="2D215EE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12.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50119" w14:textId="74426E5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13AB" w14:textId="338F5F0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1D4B2A" w:rsidRPr="005864F4" w14:paraId="4CF7B3B5" w14:textId="77777777" w:rsidTr="001D4B2A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15C3" w14:textId="47A27D58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xploration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C9B5" w14:textId="287DF841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05EF" w14:textId="03A9AD22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74924A" w14:textId="1F63AAD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1D1373" w14:textId="764C199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FF235" w14:textId="607EE14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7B7D0B" w14:textId="7E95C47F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790C21" w14:textId="00B57C6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2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30EA7" w14:textId="4D71D23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8.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E5ED25" w14:textId="229A18D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C75B11" w14:textId="1E3CCF7B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5E9D" w14:textId="1DF06FE9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72CB" w14:textId="2C02096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</w:tr>
      <w:tr w:rsidR="001D4B2A" w:rsidRPr="005864F4" w14:paraId="12EC1EE6" w14:textId="77777777" w:rsidTr="00E06AE8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F80D" w14:textId="4F21E841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reatment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E7A2" w14:textId="4D9D205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14AE" w14:textId="1FEE929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E4774" w14:textId="1E7A23F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880AB9" w14:textId="017CBEC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5664" w14:textId="37D1AA3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CF057C" w14:textId="7226066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20A4" w14:textId="0CB7D064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0F11" w14:textId="02C24F7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D0B2" w14:textId="736F587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C2E7B" w14:textId="7684F99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FFB3A" w14:textId="5F4F0BCF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5B20A" w14:textId="509AD7A1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1D4B2A" w:rsidRPr="005864F4" w14:paraId="73AB71FC" w14:textId="77777777" w:rsidTr="001D4B2A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A1B60" w14:textId="1FE821D5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oldness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DFBC" w14:textId="4EC2794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E911" w14:textId="15B425C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490CBE" w14:textId="3B1A6D4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7A8726" w14:textId="0DAAD05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FAA80" w14:textId="6D06AC9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5CC758" w14:textId="3417C551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584273" w14:textId="11A22EC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1A8F" w14:textId="15E8FC1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D99F43" w14:textId="261B742B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BFB9D7" w14:textId="07F55D0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9212E" w14:textId="6AFE6E7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AC4C3" w14:textId="3DE1C44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</w:tr>
      <w:tr w:rsidR="001D4B2A" w:rsidRPr="005864F4" w14:paraId="65C83F25" w14:textId="77777777" w:rsidTr="00E06AE8">
        <w:trPr>
          <w:trHeight w:val="312"/>
        </w:trPr>
        <w:tc>
          <w:tcPr>
            <w:tcW w:w="24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C836" w14:textId="3EF5FBE6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xploration score * 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763E" w14:textId="7FE028A4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EBF6" w14:textId="55841D94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0220" w14:textId="486F964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E86395" w14:textId="1DE606D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42CA" w14:textId="1592056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AC1C5F" w14:textId="170AD4C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92BF3" w14:textId="0644547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7CF08" w14:textId="066A021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6A3A" w14:textId="2BDF45E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FE2AE2" w14:textId="11EEF3C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E4A9" w14:textId="6A386E5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408F4" w14:textId="729571B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1D4B2A" w:rsidRPr="005864F4" w14:paraId="158EB561" w14:textId="77777777" w:rsidTr="00E06AE8">
        <w:trPr>
          <w:trHeight w:val="312"/>
        </w:trPr>
        <w:tc>
          <w:tcPr>
            <w:tcW w:w="24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63711" w14:textId="7DCD7873" w:rsid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oldness score * 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6056" w14:textId="7BE5D22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C94B" w14:textId="3ABBF544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5F414" w14:textId="57BCF61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114EB9" w14:textId="7777777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5F689" w14:textId="7777777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CFABC0" w14:textId="7777777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D79E" w14:textId="2F88CFE9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8D68" w14:textId="2E9CEB32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B3C8" w14:textId="47672622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4EFA2A" w14:textId="7777777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FF67F" w14:textId="7777777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04CCA" w14:textId="7777777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1D4B2A" w:rsidRPr="005864F4" w14:paraId="6ACECE76" w14:textId="77777777" w:rsidTr="0038238C">
        <w:trPr>
          <w:trHeight w:val="312"/>
        </w:trPr>
        <w:tc>
          <w:tcPr>
            <w:tcW w:w="24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B6BB9" w14:textId="2191C77D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1A3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t.male-p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66A7" w14:textId="284B2B4B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1BB0" w14:textId="5A48720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D61511" w14:textId="435CCD9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F6C2" w14:textId="0E38EF3B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13231" w14:textId="393E542B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F40BD" w14:textId="272FD621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0382AF" w14:textId="44A60CD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915E5" w14:textId="621116D6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89AD03" w14:textId="02466804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F161E" w14:textId="70AB191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0686D" w14:textId="6EEF2EB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2C3D0" w14:textId="68E04A3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</w:tr>
      <w:tr w:rsidR="001D4B2A" w:rsidRPr="005864F4" w14:paraId="2CFE6C58" w14:textId="77777777" w:rsidTr="00FA2599">
        <w:trPr>
          <w:trHeight w:val="312"/>
        </w:trPr>
        <w:tc>
          <w:tcPr>
            <w:tcW w:w="24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38526" w14:textId="56D0A978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exploration score * </w:t>
            </w:r>
            <w:r w:rsidRPr="00CC1A3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t.male-p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B515" w14:textId="2A47F570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BBE6" w14:textId="00FDF90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673528" w14:textId="6F67ED0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F07C4" w14:textId="29E49579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A193" w14:textId="414704F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86729" w14:textId="5C9678E8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6A52CF" w14:textId="6EA94924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78A8B" w14:textId="3C4643F1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8ACAF2" w14:textId="66C8B14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4E3A" w14:textId="06CD1D8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D644" w14:textId="05F23570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1EEAE" w14:textId="37F8AD0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</w:tr>
      <w:tr w:rsidR="001D4B2A" w:rsidRPr="005864F4" w14:paraId="3667D8F2" w14:textId="77777777" w:rsidTr="00FA2599">
        <w:trPr>
          <w:trHeight w:val="312"/>
        </w:trPr>
        <w:tc>
          <w:tcPr>
            <w:tcW w:w="24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F2B5C" w14:textId="5DA1DD79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ldness score * </w:t>
            </w:r>
            <w:r w:rsidRPr="00CC1A3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t.male-po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F3587" w14:textId="08302A79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52BFF" w14:textId="16B06570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5B912" w14:textId="0294849E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9C71" w14:textId="13A93BD1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57AB" w14:textId="5E688B1A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12F1" w14:textId="6BAD5DE7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E5688" w14:textId="5159F18D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EA74F9" w14:textId="73F32185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675EE" w14:textId="259F8662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26DF" w14:textId="5A13C1B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AF2B4" w14:textId="42FC265C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DE5A" w14:textId="5E5861D3" w:rsidR="001D4B2A" w:rsidRPr="001D4B2A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D4B2A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</w:tr>
      <w:tr w:rsidR="001D4B2A" w:rsidRPr="005864F4" w14:paraId="77B19B05" w14:textId="77777777" w:rsidTr="001D4B2A">
        <w:trPr>
          <w:trHeight w:val="312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3E4C2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Random effec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1BB60E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23E6D0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AAE73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E35966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E9A659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F8DC1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0E14C2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3F22AF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23CA2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7D0160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AA7047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23AAB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</w:tr>
      <w:tr w:rsidR="001D4B2A" w:rsidRPr="005864F4" w14:paraId="63D22C72" w14:textId="77777777" w:rsidTr="001D4B2A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F40B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le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3331F" w14:textId="0C7371CD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D001B" w14:textId="43E17760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9EF76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0947208" w14:textId="39387A60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E799F7" w14:textId="60A884BB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A525A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061452" w14:textId="50E6045C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5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466E86" w14:textId="40453BCF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9.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AD144" w14:textId="7777777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0AD53A" w14:textId="162A1231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26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A2DC66" w14:textId="78AEE7E7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E1616" w14:textId="1429C610" w:rsidR="001D4B2A" w:rsidRPr="005864F4" w:rsidRDefault="001D4B2A" w:rsidP="001D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7.51</w:t>
            </w:r>
          </w:p>
        </w:tc>
      </w:tr>
    </w:tbl>
    <w:p w14:paraId="6E8164D3" w14:textId="77777777" w:rsidR="00C03FC4" w:rsidRDefault="00C03FC4" w:rsidP="00F07D98">
      <w:pPr>
        <w:pStyle w:val="Bodypaper"/>
        <w:spacing w:line="240" w:lineRule="auto"/>
        <w:rPr>
          <w:lang w:val="en-GB"/>
        </w:rPr>
        <w:sectPr w:rsidR="00C03FC4" w:rsidSect="00F07D98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616706A4" w14:textId="3020A4A8" w:rsidR="00C03FC4" w:rsidRPr="005864F4" w:rsidRDefault="00C03FC4" w:rsidP="00C03FC4">
      <w:pPr>
        <w:pStyle w:val="Bodypaper"/>
        <w:spacing w:line="240" w:lineRule="auto"/>
        <w:rPr>
          <w:spacing w:val="-4"/>
          <w:lang w:val="en-GB"/>
        </w:rPr>
      </w:pPr>
      <w:r w:rsidRPr="005864F4">
        <w:rPr>
          <w:rFonts w:cs="Times New Roman"/>
          <w:b/>
          <w:bCs/>
          <w:spacing w:val="-4"/>
          <w:lang w:val="en-GB"/>
        </w:rPr>
        <w:lastRenderedPageBreak/>
        <w:t xml:space="preserve">Supplementary </w:t>
      </w:r>
      <w:r>
        <w:rPr>
          <w:rFonts w:cs="Times New Roman"/>
          <w:b/>
          <w:bCs/>
          <w:spacing w:val="-4"/>
          <w:lang w:val="en-GB"/>
        </w:rPr>
        <w:t>T</w:t>
      </w:r>
      <w:r w:rsidRPr="005864F4">
        <w:rPr>
          <w:rFonts w:cs="Times New Roman"/>
          <w:b/>
          <w:bCs/>
          <w:spacing w:val="-4"/>
          <w:lang w:val="en-GB"/>
        </w:rPr>
        <w:t xml:space="preserve">able </w:t>
      </w:r>
      <w:r>
        <w:rPr>
          <w:rFonts w:cs="Times New Roman"/>
          <w:b/>
          <w:bCs/>
          <w:spacing w:val="-4"/>
          <w:lang w:val="en-GB"/>
        </w:rPr>
        <w:t>5</w:t>
      </w:r>
      <w:r w:rsidRPr="005864F4">
        <w:rPr>
          <w:rFonts w:cs="Times New Roman"/>
          <w:b/>
          <w:bCs/>
          <w:spacing w:val="-4"/>
          <w:lang w:val="en-GB"/>
        </w:rPr>
        <w:t>.</w:t>
      </w:r>
      <w:r w:rsidRPr="005864F4">
        <w:rPr>
          <w:rFonts w:cs="Times New Roman"/>
          <w:spacing w:val="-4"/>
          <w:lang w:val="en-GB"/>
        </w:rPr>
        <w:t xml:space="preserve"> </w:t>
      </w:r>
      <w:r w:rsidRPr="005864F4">
        <w:rPr>
          <w:spacing w:val="-4"/>
          <w:lang w:val="en-GB"/>
        </w:rPr>
        <w:t xml:space="preserve">Results of the generalized linear mixed effect models </w:t>
      </w:r>
      <w:r>
        <w:rPr>
          <w:spacing w:val="-4"/>
          <w:lang w:val="en-GB"/>
        </w:rPr>
        <w:t xml:space="preserve">that we splitted based on the VIF values. These models </w:t>
      </w:r>
      <w:r w:rsidRPr="005864F4">
        <w:rPr>
          <w:spacing w:val="-4"/>
          <w:lang w:val="en-GB"/>
        </w:rPr>
        <w:t>investigat</w:t>
      </w:r>
      <w:r>
        <w:rPr>
          <w:spacing w:val="-4"/>
          <w:lang w:val="en-GB"/>
        </w:rPr>
        <w:t>es</w:t>
      </w:r>
      <w:r w:rsidRPr="005864F4">
        <w:rPr>
          <w:spacing w:val="-4"/>
          <w:lang w:val="en-GB"/>
        </w:rPr>
        <w:t xml:space="preserve"> the role of the interplay between external cues and personality traits on parental care. </w:t>
      </w:r>
      <w:r>
        <w:rPr>
          <w:spacing w:val="-4"/>
          <w:lang w:val="en-GB"/>
        </w:rPr>
        <w:t xml:space="preserve">Exploration and boldness </w:t>
      </w:r>
      <w:r>
        <w:rPr>
          <w:rFonts w:cs="Times New Roman"/>
          <w:lang w:val="en-GB"/>
        </w:rPr>
        <w:t>are</w:t>
      </w:r>
      <w:r w:rsidRPr="005864F4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factor scores extracted from structural equation models. </w:t>
      </w:r>
      <w:r w:rsidRPr="005864F4">
        <w:rPr>
          <w:spacing w:val="-4"/>
          <w:lang w:val="en-GB"/>
        </w:rPr>
        <w:t xml:space="preserve">We present estimates, standard-error (SE), standard-deviation (SD), </w:t>
      </w:r>
      <w:r>
        <w:rPr>
          <w:spacing w:val="-4"/>
          <w:lang w:val="en-GB"/>
        </w:rPr>
        <w:t xml:space="preserve">and </w:t>
      </w:r>
      <w:r w:rsidRPr="005864F4">
        <w:rPr>
          <w:spacing w:val="-4"/>
          <w:lang w:val="en-GB"/>
        </w:rPr>
        <w:t xml:space="preserve">p-values. Significant results (p-value &lt; 0.05) are written in bold. </w:t>
      </w:r>
      <w:r>
        <w:rPr>
          <w:spacing w:val="-4"/>
          <w:lang w:val="en-GB"/>
        </w:rPr>
        <w:t>N = 122 depositions from 40 males.</w:t>
      </w:r>
    </w:p>
    <w:p w14:paraId="10F6E0E0" w14:textId="77777777" w:rsidR="00D6313F" w:rsidRDefault="00D6313F" w:rsidP="00F07D98">
      <w:pPr>
        <w:pStyle w:val="Bodypaper"/>
        <w:spacing w:line="240" w:lineRule="auto"/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993"/>
        <w:gridCol w:w="708"/>
        <w:gridCol w:w="1134"/>
        <w:gridCol w:w="988"/>
        <w:gridCol w:w="659"/>
        <w:gridCol w:w="1151"/>
        <w:gridCol w:w="980"/>
        <w:gridCol w:w="635"/>
        <w:gridCol w:w="1081"/>
        <w:gridCol w:w="1117"/>
        <w:gridCol w:w="647"/>
        <w:gridCol w:w="1200"/>
      </w:tblGrid>
      <w:tr w:rsidR="00C03FC4" w:rsidRPr="005864F4" w14:paraId="5256B063" w14:textId="77777777" w:rsidTr="00506249">
        <w:trPr>
          <w:trHeight w:val="312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0D37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FA69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2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4943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umber of new pools used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E753E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Likelihood to discover a pool within 45 days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64A691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Likelihood to discover a pool within 45 days</w:t>
            </w:r>
          </w:p>
        </w:tc>
      </w:tr>
      <w:tr w:rsidR="00C03FC4" w:rsidRPr="005864F4" w14:paraId="50713678" w14:textId="77777777" w:rsidTr="00506249">
        <w:trPr>
          <w:trHeight w:val="312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9AA24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Fixed effec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C121AA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353088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3869A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9FC0CD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B43FE2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3788D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347C96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9C4548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ABD3E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DA9E16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EF6C10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172E2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p-value</w:t>
            </w:r>
          </w:p>
        </w:tc>
      </w:tr>
      <w:tr w:rsidR="00C03FC4" w:rsidRPr="005864F4" w14:paraId="73744287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88DD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(intercep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5603" w14:textId="7ADD5723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6EC2" w14:textId="6892322C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6BCEC3" w14:textId="3E9C484A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0.00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E7D0DA" w14:textId="18CF6E25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41603" w14:textId="6DE40A09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0D2A43" w14:textId="7D1FDF35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0.0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1B1685" w14:textId="35A4820D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2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BF6A" w14:textId="141C0B93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0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2B09D8" w14:textId="15AEC856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25701F" w14:textId="26F63250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3.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B2821" w14:textId="1E8F2CD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F7625" w14:textId="7D0F4543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0.002</w:t>
            </w:r>
          </w:p>
        </w:tc>
      </w:tr>
      <w:tr w:rsidR="00C03FC4" w:rsidRPr="005864F4" w14:paraId="111D071A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341F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xploration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6580" w14:textId="03DE1550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A9FB" w14:textId="47DB8F5E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08CACA" w14:textId="22716662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55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588199" w14:textId="3952C3CF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098BB" w14:textId="617AA682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A02914" w14:textId="03835C5A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54DAE0" w14:textId="375773AE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DB1E6" w14:textId="5FF16841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7E74F5" w14:textId="45E94209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25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59C1E1" w14:textId="1468BA7F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FBDA4" w14:textId="362A41A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FB72" w14:textId="6E6BBC78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C03FC4" w:rsidRPr="005864F4" w14:paraId="1F919A89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3D40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reatment</w:t>
            </w: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7AB3" w14:textId="48C8A454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CC36" w14:textId="7C25D355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33BF" w14:textId="297CF186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6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47FCA1" w14:textId="5546088C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388F2" w14:textId="38F9A77D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99B1AA" w14:textId="49585B79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8313" w14:textId="663FBE82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E5234" w14:textId="41B1078F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A115" w14:textId="561901FE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9476C6" w14:textId="2970A26E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6319" w14:textId="0CD7F73E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F6F66" w14:textId="7EA3ECB8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60</w:t>
            </w:r>
          </w:p>
        </w:tc>
      </w:tr>
      <w:tr w:rsidR="00C03FC4" w:rsidRPr="005864F4" w14:paraId="70613B34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244A0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oldness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7336" w14:textId="11B85609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A43A" w14:textId="0BA345C5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E01518" w14:textId="7A2C2C0F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961341" w14:textId="7BFF145D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DA723" w14:textId="17CDE93F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B1D3BD" w14:textId="66855560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4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14D453" w14:textId="665FA2BC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245C0" w14:textId="79AC69B1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DAA92B" w14:textId="2A6ABB1A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1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98CF54" w14:textId="7192000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6BB54" w14:textId="38F98165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826B" w14:textId="3ED48EBC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53</w:t>
            </w:r>
          </w:p>
        </w:tc>
      </w:tr>
      <w:tr w:rsidR="00C03FC4" w:rsidRPr="005864F4" w14:paraId="523B21D9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92F4D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xploration score * 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8F17" w14:textId="31EC110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3155" w14:textId="036CF006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F6AC2" w14:textId="25D8C113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6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2F8F5D" w14:textId="7777777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9211" w14:textId="7777777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3F6142" w14:textId="7777777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2D49A" w14:textId="1E288616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2F78D" w14:textId="75B24102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FD3BB" w14:textId="67C944F9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EAA258" w14:textId="7777777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FC15" w14:textId="7777777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DA40B" w14:textId="77777777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C03FC4" w:rsidRPr="005864F4" w14:paraId="5036CF55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E523B" w14:textId="77777777" w:rsidR="00C03FC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oldness score * 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7774" w14:textId="48026B6F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64B2" w14:textId="26BD5213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7EC69" w14:textId="666E0B88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C559A1" w14:textId="7713256A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C3506" w14:textId="0619481E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5B2894" w14:textId="645DA868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0AA48" w14:textId="42703A01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50F0" w14:textId="5E501CDD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FDA5" w14:textId="5F33B914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31A9E2" w14:textId="3D9EBE59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488D" w14:textId="6B5F34F3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F1007" w14:textId="3CB8B36D" w:rsidR="00C03FC4" w:rsidRPr="001D4B2A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51</w:t>
            </w:r>
          </w:p>
        </w:tc>
      </w:tr>
      <w:tr w:rsidR="00C03FC4" w:rsidRPr="005864F4" w14:paraId="1E4ABDEF" w14:textId="77777777" w:rsidTr="00506249">
        <w:trPr>
          <w:trHeight w:val="312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03F77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Random effec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3F96DD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8B85EF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E0029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78F2AB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0278CA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0C216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82A4A1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F277C7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9C51E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3BCFBD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Estimat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9D5636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11336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</w:tr>
      <w:tr w:rsidR="00C03FC4" w:rsidRPr="005864F4" w14:paraId="368AEE82" w14:textId="77777777" w:rsidTr="00506249">
        <w:trPr>
          <w:trHeight w:val="312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3FF5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5864F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le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37472" w14:textId="1A52278B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6F61B" w14:textId="2C7C3990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C4899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B9C072" w14:textId="58D7FF1F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1884FE" w14:textId="0C83D93F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2EB3A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F6D9B9" w14:textId="574C63C5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6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0B7D41" w14:textId="0F0215D4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0E16F" w14:textId="77777777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C65295A" w14:textId="754FB319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7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F04D37" w14:textId="12F95C66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F29FF" w14:textId="0A10BBDA" w:rsidR="00C03FC4" w:rsidRPr="005864F4" w:rsidRDefault="00C03FC4" w:rsidP="00506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</w:tbl>
    <w:p w14:paraId="0203F6BB" w14:textId="77777777" w:rsidR="00C03FC4" w:rsidRPr="005864F4" w:rsidRDefault="00C03FC4" w:rsidP="00F07D98">
      <w:pPr>
        <w:pStyle w:val="Bodypaper"/>
        <w:spacing w:line="240" w:lineRule="auto"/>
        <w:rPr>
          <w:lang w:val="en-GB"/>
        </w:rPr>
      </w:pPr>
    </w:p>
    <w:sectPr w:rsidR="00C03FC4" w:rsidRPr="005864F4" w:rsidSect="00F07D98"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0A441" w14:textId="77777777" w:rsidR="00A05E0F" w:rsidRDefault="00A05E0F" w:rsidP="00AF2FC5">
      <w:pPr>
        <w:spacing w:after="0" w:line="240" w:lineRule="auto"/>
      </w:pPr>
      <w:r>
        <w:separator/>
      </w:r>
    </w:p>
  </w:endnote>
  <w:endnote w:type="continuationSeparator" w:id="0">
    <w:p w14:paraId="060D0BD5" w14:textId="77777777" w:rsidR="00A05E0F" w:rsidRDefault="00A05E0F" w:rsidP="00AF2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AEE5B" w14:textId="77777777" w:rsidR="00AF2FC5" w:rsidRDefault="00AF2FC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5302656"/>
      <w:docPartObj>
        <w:docPartGallery w:val="Page Numbers (Bottom of Page)"/>
        <w:docPartUnique/>
      </w:docPartObj>
    </w:sdtPr>
    <w:sdtContent>
      <w:p w14:paraId="227F7138" w14:textId="13A1A594" w:rsidR="00AF2FC5" w:rsidRDefault="00AF2FC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16F2F7" w14:textId="77777777" w:rsidR="00AF2FC5" w:rsidRDefault="00AF2FC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2ABA4" w14:textId="77777777" w:rsidR="00AF2FC5" w:rsidRDefault="00AF2FC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0D8EC" w14:textId="77777777" w:rsidR="00A05E0F" w:rsidRDefault="00A05E0F" w:rsidP="00AF2FC5">
      <w:pPr>
        <w:spacing w:after="0" w:line="240" w:lineRule="auto"/>
      </w:pPr>
      <w:r>
        <w:separator/>
      </w:r>
    </w:p>
  </w:footnote>
  <w:footnote w:type="continuationSeparator" w:id="0">
    <w:p w14:paraId="454168EA" w14:textId="77777777" w:rsidR="00A05E0F" w:rsidRDefault="00A05E0F" w:rsidP="00AF2F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F6D4F" w14:textId="77777777" w:rsidR="00AF2FC5" w:rsidRDefault="00AF2FC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D38A7" w14:textId="77777777" w:rsidR="00AF2FC5" w:rsidRDefault="00AF2FC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E4A94" w14:textId="77777777" w:rsidR="00AF2FC5" w:rsidRDefault="00AF2FC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AF"/>
    <w:rsid w:val="0002165F"/>
    <w:rsid w:val="0002380E"/>
    <w:rsid w:val="00036D74"/>
    <w:rsid w:val="000455E3"/>
    <w:rsid w:val="000537FC"/>
    <w:rsid w:val="00073F13"/>
    <w:rsid w:val="000B42CE"/>
    <w:rsid w:val="00175CE1"/>
    <w:rsid w:val="0019090E"/>
    <w:rsid w:val="00193C82"/>
    <w:rsid w:val="001D4B2A"/>
    <w:rsid w:val="002079B1"/>
    <w:rsid w:val="002277A2"/>
    <w:rsid w:val="0029533D"/>
    <w:rsid w:val="00324C5E"/>
    <w:rsid w:val="00324E8F"/>
    <w:rsid w:val="003277FD"/>
    <w:rsid w:val="00343CAC"/>
    <w:rsid w:val="003540E6"/>
    <w:rsid w:val="00355964"/>
    <w:rsid w:val="004749FF"/>
    <w:rsid w:val="004A5610"/>
    <w:rsid w:val="004A6904"/>
    <w:rsid w:val="004B507B"/>
    <w:rsid w:val="004D2491"/>
    <w:rsid w:val="00506937"/>
    <w:rsid w:val="005536DE"/>
    <w:rsid w:val="005864F4"/>
    <w:rsid w:val="005A071B"/>
    <w:rsid w:val="006F445D"/>
    <w:rsid w:val="00712E24"/>
    <w:rsid w:val="00715279"/>
    <w:rsid w:val="00764A67"/>
    <w:rsid w:val="007859E6"/>
    <w:rsid w:val="007C03C5"/>
    <w:rsid w:val="007C7381"/>
    <w:rsid w:val="007E28B8"/>
    <w:rsid w:val="007E4CA1"/>
    <w:rsid w:val="007F3223"/>
    <w:rsid w:val="00802E82"/>
    <w:rsid w:val="00837D2B"/>
    <w:rsid w:val="008602F8"/>
    <w:rsid w:val="00865717"/>
    <w:rsid w:val="00887BCD"/>
    <w:rsid w:val="008F7F40"/>
    <w:rsid w:val="0093372D"/>
    <w:rsid w:val="00937432"/>
    <w:rsid w:val="00A05E0F"/>
    <w:rsid w:val="00AC6B51"/>
    <w:rsid w:val="00AD43BA"/>
    <w:rsid w:val="00AF2FC5"/>
    <w:rsid w:val="00B92215"/>
    <w:rsid w:val="00B97E50"/>
    <w:rsid w:val="00BA212D"/>
    <w:rsid w:val="00BC59BB"/>
    <w:rsid w:val="00C03FC4"/>
    <w:rsid w:val="00C21929"/>
    <w:rsid w:val="00CA2602"/>
    <w:rsid w:val="00CB21FE"/>
    <w:rsid w:val="00CC1A3D"/>
    <w:rsid w:val="00D503A5"/>
    <w:rsid w:val="00D5676B"/>
    <w:rsid w:val="00D6313F"/>
    <w:rsid w:val="00D75FCC"/>
    <w:rsid w:val="00D774AF"/>
    <w:rsid w:val="00DF387F"/>
    <w:rsid w:val="00E26AF0"/>
    <w:rsid w:val="00E31BE4"/>
    <w:rsid w:val="00E76ACD"/>
    <w:rsid w:val="00EB17F4"/>
    <w:rsid w:val="00EC0F27"/>
    <w:rsid w:val="00F07D98"/>
    <w:rsid w:val="00F20A97"/>
    <w:rsid w:val="00F248B9"/>
    <w:rsid w:val="00F42DE4"/>
    <w:rsid w:val="00F73A04"/>
    <w:rsid w:val="00F7435F"/>
    <w:rsid w:val="00FB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59119"/>
  <w15:chartTrackingRefBased/>
  <w15:docId w15:val="{293DAF63-1871-4A1B-AFCE-FA6902924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C4"/>
  </w:style>
  <w:style w:type="paragraph" w:styleId="Titre1">
    <w:name w:val="heading 1"/>
    <w:basedOn w:val="Normal"/>
    <w:next w:val="Normal"/>
    <w:link w:val="Titre1Car"/>
    <w:uiPriority w:val="9"/>
    <w:rsid w:val="00CB2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rsid w:val="008657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paper">
    <w:name w:val="Body_paper"/>
    <w:link w:val="BodypaperCar"/>
    <w:qFormat/>
    <w:rsid w:val="00F7435F"/>
    <w:pPr>
      <w:suppressAutoHyphens/>
      <w:spacing w:after="0" w:line="480" w:lineRule="auto"/>
      <w:jc w:val="both"/>
      <w:textAlignment w:val="baseline"/>
    </w:pPr>
    <w:rPr>
      <w:rFonts w:ascii="Times New Roman" w:eastAsia="Noto Sans CJK SC Regular" w:hAnsi="Times New Roman" w:cs="FreeSans"/>
      <w:color w:val="00000A"/>
      <w:sz w:val="24"/>
      <w:szCs w:val="24"/>
      <w:lang w:val="en-US" w:eastAsia="zh-CN" w:bidi="hi-IN"/>
    </w:rPr>
  </w:style>
  <w:style w:type="paragraph" w:customStyle="1" w:styleId="subtitlepaper">
    <w:name w:val="subtitle_paper"/>
    <w:basedOn w:val="Normal"/>
    <w:qFormat/>
    <w:rsid w:val="00F7435F"/>
    <w:pPr>
      <w:spacing w:after="0" w:line="480" w:lineRule="auto"/>
      <w:ind w:left="709" w:hanging="709"/>
      <w:jc w:val="both"/>
    </w:pPr>
    <w:rPr>
      <w:rFonts w:ascii="Times New Roman" w:hAnsi="Times New Roman" w:cs="Arial"/>
      <w:b/>
      <w:sz w:val="24"/>
      <w:lang w:val="en-AU"/>
    </w:rPr>
  </w:style>
  <w:style w:type="paragraph" w:styleId="Commentaire">
    <w:name w:val="annotation text"/>
    <w:aliases w:val="Title_paper"/>
    <w:basedOn w:val="Normal"/>
    <w:link w:val="CommentaireCar"/>
    <w:uiPriority w:val="99"/>
    <w:unhideWhenUsed/>
    <w:qFormat/>
    <w:rsid w:val="00F7435F"/>
    <w:pPr>
      <w:spacing w:after="0" w:line="480" w:lineRule="auto"/>
      <w:ind w:firstLine="709"/>
      <w:jc w:val="center"/>
    </w:pPr>
    <w:rPr>
      <w:rFonts w:ascii="Times New Roman" w:hAnsi="Times New Roman"/>
      <w:b/>
      <w:sz w:val="28"/>
      <w:szCs w:val="20"/>
      <w:lang w:val="en-GB"/>
    </w:rPr>
  </w:style>
  <w:style w:type="character" w:customStyle="1" w:styleId="CommentaireCar">
    <w:name w:val="Commentaire Car"/>
    <w:aliases w:val="Title_paper Car"/>
    <w:basedOn w:val="Policepardfaut"/>
    <w:link w:val="Commentaire"/>
    <w:uiPriority w:val="99"/>
    <w:rsid w:val="00F7435F"/>
    <w:rPr>
      <w:rFonts w:ascii="Times New Roman" w:hAnsi="Times New Roman"/>
      <w:b/>
      <w:sz w:val="28"/>
      <w:szCs w:val="2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8657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rsid w:val="00036D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36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ansinterligne">
    <w:name w:val="No Spacing"/>
    <w:uiPriority w:val="1"/>
    <w:rsid w:val="00865717"/>
    <w:pPr>
      <w:spacing w:after="0" w:line="240" w:lineRule="auto"/>
    </w:pPr>
  </w:style>
  <w:style w:type="paragraph" w:styleId="Sous-titre">
    <w:name w:val="Subtitle"/>
    <w:basedOn w:val="Normal"/>
    <w:next w:val="Normal"/>
    <w:link w:val="Sous-titreCar"/>
    <w:uiPriority w:val="11"/>
    <w:rsid w:val="0086571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865717"/>
    <w:rPr>
      <w:rFonts w:eastAsiaTheme="minorEastAsia"/>
      <w:color w:val="5A5A5A" w:themeColor="text1" w:themeTint="A5"/>
      <w:spacing w:val="15"/>
    </w:rPr>
  </w:style>
  <w:style w:type="character" w:styleId="Accentuationlgre">
    <w:name w:val="Subtle Emphasis"/>
    <w:basedOn w:val="Policepardfaut"/>
    <w:uiPriority w:val="19"/>
    <w:rsid w:val="00865717"/>
    <w:rPr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rsid w:val="00865717"/>
    <w:rPr>
      <w:i/>
      <w:iCs/>
    </w:rPr>
  </w:style>
  <w:style w:type="character" w:styleId="Accentuationintense">
    <w:name w:val="Intense Emphasis"/>
    <w:basedOn w:val="Policepardfaut"/>
    <w:uiPriority w:val="21"/>
    <w:rsid w:val="00865717"/>
    <w:rPr>
      <w:i/>
      <w:iCs/>
      <w:color w:val="4472C4" w:themeColor="accent1"/>
    </w:rPr>
  </w:style>
  <w:style w:type="character" w:styleId="lev">
    <w:name w:val="Strong"/>
    <w:basedOn w:val="Policepardfaut"/>
    <w:uiPriority w:val="22"/>
    <w:rsid w:val="00865717"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rsid w:val="0086571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65717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rsid w:val="00865717"/>
    <w:rPr>
      <w:smallCaps/>
      <w:color w:val="5A5A5A" w:themeColor="text1" w:themeTint="A5"/>
    </w:rPr>
  </w:style>
  <w:style w:type="character" w:styleId="Rfrenceintense">
    <w:name w:val="Intense Reference"/>
    <w:basedOn w:val="Policepardfaut"/>
    <w:uiPriority w:val="32"/>
    <w:rsid w:val="00865717"/>
    <w:rPr>
      <w:b/>
      <w:bCs/>
      <w:smallCaps/>
      <w:color w:val="4472C4" w:themeColor="accent1"/>
      <w:spacing w:val="5"/>
    </w:rPr>
  </w:style>
  <w:style w:type="character" w:styleId="Titredulivre">
    <w:name w:val="Book Title"/>
    <w:basedOn w:val="Policepardfaut"/>
    <w:uiPriority w:val="33"/>
    <w:rsid w:val="00865717"/>
    <w:rPr>
      <w:b/>
      <w:bCs/>
      <w:i/>
      <w:iCs/>
      <w:spacing w:val="5"/>
    </w:rPr>
  </w:style>
  <w:style w:type="paragraph" w:styleId="Paragraphedeliste">
    <w:name w:val="List Paragraph"/>
    <w:basedOn w:val="Normal"/>
    <w:uiPriority w:val="1"/>
    <w:rsid w:val="00036D74"/>
    <w:pPr>
      <w:ind w:left="720"/>
      <w:contextualSpacing/>
    </w:pPr>
  </w:style>
  <w:style w:type="paragraph" w:styleId="Citationintense">
    <w:name w:val="Intense Quote"/>
    <w:basedOn w:val="Normal"/>
    <w:next w:val="Normal"/>
    <w:link w:val="CitationintenseCar"/>
    <w:uiPriority w:val="30"/>
    <w:rsid w:val="008657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5717"/>
    <w:rPr>
      <w:i/>
      <w:iCs/>
      <w:color w:val="4472C4" w:themeColor="accent1"/>
    </w:rPr>
  </w:style>
  <w:style w:type="character" w:customStyle="1" w:styleId="Titre1Car">
    <w:name w:val="Titre 1 Car"/>
    <w:basedOn w:val="Policepardfaut"/>
    <w:link w:val="Titre1"/>
    <w:uiPriority w:val="9"/>
    <w:rsid w:val="00CB2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Paragraph">
    <w:name w:val="Table Paragraph"/>
    <w:basedOn w:val="Normal"/>
    <w:uiPriority w:val="1"/>
    <w:rsid w:val="00036D7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Corpsdetexte">
    <w:name w:val="Body Text"/>
    <w:basedOn w:val="Normal"/>
    <w:link w:val="CorpsdetexteCar"/>
    <w:uiPriority w:val="1"/>
    <w:rsid w:val="00036D7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036D74"/>
    <w:rPr>
      <w:rFonts w:ascii="Arial" w:eastAsia="Arial" w:hAnsi="Arial" w:cs="Arial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D77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73A04"/>
    <w:rPr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F73A0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7E50"/>
    <w:pPr>
      <w:spacing w:after="160" w:line="240" w:lineRule="auto"/>
      <w:ind w:firstLine="0"/>
      <w:jc w:val="left"/>
    </w:pPr>
    <w:rPr>
      <w:rFonts w:asciiTheme="minorHAnsi" w:hAnsiTheme="minorHAnsi"/>
      <w:bCs/>
      <w:sz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7E50"/>
    <w:rPr>
      <w:rFonts w:ascii="Times New Roman" w:hAnsi="Times New Roman"/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AF2F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2FC5"/>
  </w:style>
  <w:style w:type="paragraph" w:styleId="Pieddepage">
    <w:name w:val="footer"/>
    <w:basedOn w:val="Normal"/>
    <w:link w:val="PieddepageCar"/>
    <w:uiPriority w:val="99"/>
    <w:unhideWhenUsed/>
    <w:rsid w:val="00AF2F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2FC5"/>
  </w:style>
  <w:style w:type="character" w:customStyle="1" w:styleId="BodypaperCar">
    <w:name w:val="Body_paper Car"/>
    <w:basedOn w:val="Policepardfaut"/>
    <w:link w:val="Bodypaper"/>
    <w:rsid w:val="000537FC"/>
    <w:rPr>
      <w:rFonts w:ascii="Times New Roman" w:eastAsia="Noto Sans CJK SC Regular" w:hAnsi="Times New Roman" w:cs="FreeSans"/>
      <w:color w:val="00000A"/>
      <w:sz w:val="24"/>
      <w:szCs w:val="24"/>
      <w:lang w:val="en-US" w:eastAsia="zh-CN" w:bidi="hi-IN"/>
    </w:rPr>
  </w:style>
  <w:style w:type="paragraph" w:styleId="Rvision">
    <w:name w:val="Revision"/>
    <w:hidden/>
    <w:uiPriority w:val="99"/>
    <w:semiHidden/>
    <w:rsid w:val="00764A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974</Words>
  <Characters>5362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issa</dc:creator>
  <cp:keywords/>
  <dc:description/>
  <cp:lastModifiedBy>Peignier, Mélissa Carole Noëlle (IEE)</cp:lastModifiedBy>
  <cp:revision>36</cp:revision>
  <dcterms:created xsi:type="dcterms:W3CDTF">2022-07-08T07:17:00Z</dcterms:created>
  <dcterms:modified xsi:type="dcterms:W3CDTF">2023-07-20T10:17:00Z</dcterms:modified>
</cp:coreProperties>
</file>